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FDD65" w14:textId="77777777" w:rsidR="00D14A6C" w:rsidRPr="00613307" w:rsidRDefault="00D14A6C" w:rsidP="00D14A6C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613307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3 Table</w:t>
      </w:r>
      <w:r w:rsidRPr="00613307">
        <w:rPr>
          <w:rFonts w:ascii="Times New Roman" w:hAnsi="Times New Roman" w:cs="Times New Roman"/>
          <w:b/>
          <w:sz w:val="24"/>
        </w:rPr>
        <w:t xml:space="preserve">: Annual Outpatient Respiratory Syncytial Virus Re-Infection Rate among Commercially-Insured Children 0-4 Years with an Index Inpatient or Outpatient Episode in the Same Year, 2011-2019 – At Least 15 Days between Unique </w:t>
      </w:r>
      <w:proofErr w:type="spellStart"/>
      <w:r w:rsidRPr="00613307">
        <w:rPr>
          <w:rFonts w:ascii="Times New Roman" w:hAnsi="Times New Roman" w:cs="Times New Roman"/>
          <w:b/>
          <w:sz w:val="24"/>
        </w:rPr>
        <w:t>Episodes</w:t>
      </w:r>
      <w:r w:rsidRPr="00613307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Pr="00613307">
        <w:rPr>
          <w:rFonts w:ascii="Times New Roman" w:hAnsi="Times New Roman" w:cs="Times New Roman"/>
          <w:b/>
          <w:sz w:val="24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D14A6C" w:rsidRPr="00B834C0" w14:paraId="4F0ABC11" w14:textId="77777777" w:rsidTr="00FB6FD6">
        <w:tc>
          <w:tcPr>
            <w:tcW w:w="1850" w:type="dxa"/>
          </w:tcPr>
          <w:p w14:paraId="4D1D289C" w14:textId="77777777" w:rsidR="00D14A6C" w:rsidRPr="00B834C0" w:rsidRDefault="00D14A6C" w:rsidP="00FB6FD6">
            <w:pPr>
              <w:spacing w:line="480" w:lineRule="auto"/>
            </w:pPr>
          </w:p>
        </w:tc>
        <w:tc>
          <w:tcPr>
            <w:tcW w:w="11100" w:type="dxa"/>
            <w:gridSpan w:val="6"/>
          </w:tcPr>
          <w:p w14:paraId="72ABB5FF" w14:textId="77777777" w:rsidR="00D14A6C" w:rsidRPr="00B834C0" w:rsidRDefault="00D14A6C" w:rsidP="00FB6FD6">
            <w:pPr>
              <w:spacing w:line="480" w:lineRule="auto"/>
              <w:jc w:val="center"/>
            </w:pPr>
            <w:r>
              <w:t xml:space="preserve">Children with Index Episode in either Inpatient or Outpatient Setting </w:t>
            </w:r>
            <w:r w:rsidRPr="00B834C0">
              <w:t>(N)</w:t>
            </w:r>
          </w:p>
          <w:p w14:paraId="4071E2DC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 xml:space="preserve">Number of </w:t>
            </w:r>
            <w:r>
              <w:t>Outpatient Re-infection</w:t>
            </w:r>
            <w:r w:rsidRPr="00B834C0">
              <w:t>s</w:t>
            </w:r>
          </w:p>
          <w:p w14:paraId="6C18E910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 xml:space="preserve">Children with </w:t>
            </w:r>
            <w:r w:rsidRPr="00B834C0">
              <w:rPr>
                <w:rFonts w:cstheme="minorHAnsi"/>
              </w:rPr>
              <w:t>≥</w:t>
            </w:r>
            <w:r w:rsidRPr="00B834C0">
              <w:t xml:space="preserve">1 </w:t>
            </w:r>
            <w:r>
              <w:t>Outpatient Re-infection</w:t>
            </w:r>
            <w:r w:rsidRPr="00B834C0">
              <w:t xml:space="preserve"> (N)</w:t>
            </w:r>
          </w:p>
          <w:p w14:paraId="12B1EE2C" w14:textId="77777777" w:rsidR="00D14A6C" w:rsidRPr="00B834C0" w:rsidRDefault="00D14A6C" w:rsidP="00FB6FD6">
            <w:pPr>
              <w:spacing w:line="480" w:lineRule="auto"/>
              <w:ind w:left="288"/>
              <w:jc w:val="center"/>
            </w:pPr>
            <w:r>
              <w:t>Outpatient Re-infection</w:t>
            </w:r>
            <w:r w:rsidRPr="00B834C0">
              <w:t xml:space="preserve"> Rate (95% Confidence Interval)</w:t>
            </w:r>
          </w:p>
        </w:tc>
      </w:tr>
      <w:tr w:rsidR="00D14A6C" w:rsidRPr="00B834C0" w14:paraId="68EF5E30" w14:textId="77777777" w:rsidTr="00FB6FD6">
        <w:tc>
          <w:tcPr>
            <w:tcW w:w="1850" w:type="dxa"/>
          </w:tcPr>
          <w:p w14:paraId="69DDA6D9" w14:textId="77777777" w:rsidR="00D14A6C" w:rsidRPr="00B834C0" w:rsidRDefault="00D14A6C" w:rsidP="00FB6FD6">
            <w:pPr>
              <w:spacing w:line="480" w:lineRule="auto"/>
            </w:pPr>
          </w:p>
        </w:tc>
        <w:tc>
          <w:tcPr>
            <w:tcW w:w="1850" w:type="dxa"/>
          </w:tcPr>
          <w:p w14:paraId="7756C864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Overall</w:t>
            </w:r>
          </w:p>
        </w:tc>
        <w:tc>
          <w:tcPr>
            <w:tcW w:w="1850" w:type="dxa"/>
          </w:tcPr>
          <w:p w14:paraId="5752A44E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0 Years</w:t>
            </w:r>
          </w:p>
        </w:tc>
        <w:tc>
          <w:tcPr>
            <w:tcW w:w="1850" w:type="dxa"/>
          </w:tcPr>
          <w:p w14:paraId="18762778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 Year</w:t>
            </w:r>
          </w:p>
        </w:tc>
        <w:tc>
          <w:tcPr>
            <w:tcW w:w="1850" w:type="dxa"/>
          </w:tcPr>
          <w:p w14:paraId="07D4E5FD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 Years</w:t>
            </w:r>
          </w:p>
        </w:tc>
        <w:tc>
          <w:tcPr>
            <w:tcW w:w="1850" w:type="dxa"/>
          </w:tcPr>
          <w:p w14:paraId="0D87C1A7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 Years</w:t>
            </w:r>
          </w:p>
        </w:tc>
        <w:tc>
          <w:tcPr>
            <w:tcW w:w="1850" w:type="dxa"/>
          </w:tcPr>
          <w:p w14:paraId="2C1CD3A0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4 Years</w:t>
            </w:r>
          </w:p>
        </w:tc>
      </w:tr>
      <w:tr w:rsidR="00D14A6C" w:rsidRPr="00B834C0" w14:paraId="0F20B18E" w14:textId="77777777" w:rsidTr="00FB6FD6">
        <w:tc>
          <w:tcPr>
            <w:tcW w:w="1850" w:type="dxa"/>
          </w:tcPr>
          <w:p w14:paraId="41FD5910" w14:textId="77777777" w:rsidR="00D14A6C" w:rsidRPr="00B834C0" w:rsidRDefault="00D14A6C" w:rsidP="00FB6FD6">
            <w:pPr>
              <w:spacing w:line="480" w:lineRule="auto"/>
            </w:pPr>
            <w:r w:rsidRPr="00B834C0">
              <w:t>2011-2012</w:t>
            </w:r>
          </w:p>
        </w:tc>
        <w:tc>
          <w:tcPr>
            <w:tcW w:w="1850" w:type="dxa"/>
          </w:tcPr>
          <w:p w14:paraId="2F4E9DCB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4,533</w:t>
            </w:r>
          </w:p>
          <w:p w14:paraId="76084C8F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787</w:t>
            </w:r>
          </w:p>
          <w:p w14:paraId="376E05A8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664</w:t>
            </w:r>
          </w:p>
          <w:p w14:paraId="12DBD3AD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4.57 (4.23-4.91)</w:t>
            </w:r>
          </w:p>
        </w:tc>
        <w:tc>
          <w:tcPr>
            <w:tcW w:w="1850" w:type="dxa"/>
          </w:tcPr>
          <w:p w14:paraId="16545EEE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8,181</w:t>
            </w:r>
          </w:p>
          <w:p w14:paraId="3DCA8416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503</w:t>
            </w:r>
          </w:p>
          <w:p w14:paraId="1D3A1F9A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430</w:t>
            </w:r>
          </w:p>
          <w:p w14:paraId="59DB2817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5.26 (4.77-5.74)</w:t>
            </w:r>
          </w:p>
        </w:tc>
        <w:tc>
          <w:tcPr>
            <w:tcW w:w="1850" w:type="dxa"/>
          </w:tcPr>
          <w:p w14:paraId="479DEFB1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,515</w:t>
            </w:r>
          </w:p>
          <w:p w14:paraId="11014460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48</w:t>
            </w:r>
          </w:p>
          <w:p w14:paraId="78A8E000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24</w:t>
            </w:r>
          </w:p>
          <w:p w14:paraId="01A66AFF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.53 (2.92-4.14)</w:t>
            </w:r>
          </w:p>
        </w:tc>
        <w:tc>
          <w:tcPr>
            <w:tcW w:w="1850" w:type="dxa"/>
          </w:tcPr>
          <w:p w14:paraId="68636A03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,555</w:t>
            </w:r>
          </w:p>
          <w:p w14:paraId="48E6E9D4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65</w:t>
            </w:r>
          </w:p>
          <w:p w14:paraId="5DA54F2B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52</w:t>
            </w:r>
          </w:p>
          <w:p w14:paraId="29DB06B4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.34 (2.45-4.24)</w:t>
            </w:r>
          </w:p>
        </w:tc>
        <w:tc>
          <w:tcPr>
            <w:tcW w:w="1850" w:type="dxa"/>
          </w:tcPr>
          <w:p w14:paraId="529CF850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774</w:t>
            </w:r>
          </w:p>
          <w:p w14:paraId="6AEEF57E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9</w:t>
            </w:r>
          </w:p>
          <w:p w14:paraId="6C4CDA35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2</w:t>
            </w:r>
          </w:p>
          <w:p w14:paraId="5B5C11C6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4.13 (2.73-5.54)</w:t>
            </w:r>
          </w:p>
        </w:tc>
        <w:tc>
          <w:tcPr>
            <w:tcW w:w="1850" w:type="dxa"/>
          </w:tcPr>
          <w:p w14:paraId="7622AFC5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508</w:t>
            </w:r>
          </w:p>
          <w:p w14:paraId="2BBE066A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2</w:t>
            </w:r>
          </w:p>
          <w:p w14:paraId="3408CF13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6</w:t>
            </w:r>
          </w:p>
          <w:p w14:paraId="50FCD914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5.12 (3.20-7.03)</w:t>
            </w:r>
          </w:p>
        </w:tc>
      </w:tr>
      <w:tr w:rsidR="00D14A6C" w:rsidRPr="00B834C0" w14:paraId="681C1620" w14:textId="77777777" w:rsidTr="00FB6FD6">
        <w:tc>
          <w:tcPr>
            <w:tcW w:w="1850" w:type="dxa"/>
          </w:tcPr>
          <w:p w14:paraId="74484D87" w14:textId="77777777" w:rsidR="00D14A6C" w:rsidRPr="00B834C0" w:rsidRDefault="00D14A6C" w:rsidP="00FB6FD6">
            <w:pPr>
              <w:spacing w:line="480" w:lineRule="auto"/>
            </w:pPr>
            <w:r w:rsidRPr="00B834C0">
              <w:t>2012-2013</w:t>
            </w:r>
          </w:p>
        </w:tc>
        <w:tc>
          <w:tcPr>
            <w:tcW w:w="1850" w:type="dxa"/>
          </w:tcPr>
          <w:p w14:paraId="14D3360C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2,898</w:t>
            </w:r>
          </w:p>
          <w:p w14:paraId="05CD2389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609</w:t>
            </w:r>
          </w:p>
          <w:p w14:paraId="29D8E296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520</w:t>
            </w:r>
          </w:p>
          <w:p w14:paraId="00796798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4.03 (3.69-4.37)</w:t>
            </w:r>
          </w:p>
        </w:tc>
        <w:tc>
          <w:tcPr>
            <w:tcW w:w="1850" w:type="dxa"/>
          </w:tcPr>
          <w:p w14:paraId="4C87D031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7,342</w:t>
            </w:r>
          </w:p>
          <w:p w14:paraId="114AB475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407</w:t>
            </w:r>
          </w:p>
          <w:p w14:paraId="79F9A479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51</w:t>
            </w:r>
          </w:p>
          <w:p w14:paraId="7927AA18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4.78 (4.29-5.27)</w:t>
            </w:r>
          </w:p>
        </w:tc>
        <w:tc>
          <w:tcPr>
            <w:tcW w:w="1850" w:type="dxa"/>
          </w:tcPr>
          <w:p w14:paraId="01B5498B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,190</w:t>
            </w:r>
          </w:p>
          <w:p w14:paraId="22D2FF7D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22</w:t>
            </w:r>
          </w:p>
          <w:p w14:paraId="13A0156A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01</w:t>
            </w:r>
          </w:p>
          <w:p w14:paraId="7F62340F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.17 (2.56-3.77)</w:t>
            </w:r>
          </w:p>
        </w:tc>
        <w:tc>
          <w:tcPr>
            <w:tcW w:w="1850" w:type="dxa"/>
          </w:tcPr>
          <w:p w14:paraId="75741842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,340</w:t>
            </w:r>
          </w:p>
          <w:p w14:paraId="01D3A314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41</w:t>
            </w:r>
          </w:p>
          <w:p w14:paraId="2F23D690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5</w:t>
            </w:r>
          </w:p>
          <w:p w14:paraId="0CEB10CF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.61 (1.76-3.47)</w:t>
            </w:r>
          </w:p>
        </w:tc>
        <w:tc>
          <w:tcPr>
            <w:tcW w:w="1850" w:type="dxa"/>
          </w:tcPr>
          <w:p w14:paraId="30F08C0C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647</w:t>
            </w:r>
          </w:p>
          <w:p w14:paraId="173980B4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4</w:t>
            </w:r>
          </w:p>
          <w:p w14:paraId="140B32CA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4</w:t>
            </w:r>
          </w:p>
          <w:p w14:paraId="0CA8281B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.16 (1.04-3.28)</w:t>
            </w:r>
          </w:p>
        </w:tc>
        <w:tc>
          <w:tcPr>
            <w:tcW w:w="1850" w:type="dxa"/>
          </w:tcPr>
          <w:p w14:paraId="2A175A8B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79</w:t>
            </w:r>
          </w:p>
          <w:p w14:paraId="5CF94BF4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5</w:t>
            </w:r>
          </w:p>
          <w:p w14:paraId="62E3B817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9</w:t>
            </w:r>
          </w:p>
          <w:p w14:paraId="551A2C23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5.01 (2.82-7.21)</w:t>
            </w:r>
          </w:p>
        </w:tc>
      </w:tr>
      <w:tr w:rsidR="00D14A6C" w:rsidRPr="00B834C0" w14:paraId="5A5C52E8" w14:textId="77777777" w:rsidTr="00FB6FD6">
        <w:tc>
          <w:tcPr>
            <w:tcW w:w="1850" w:type="dxa"/>
          </w:tcPr>
          <w:p w14:paraId="1889BA8B" w14:textId="77777777" w:rsidR="00D14A6C" w:rsidRPr="00B834C0" w:rsidRDefault="00D14A6C" w:rsidP="00FB6FD6">
            <w:pPr>
              <w:spacing w:line="480" w:lineRule="auto"/>
            </w:pPr>
            <w:r w:rsidRPr="00B834C0">
              <w:t>2013-2014</w:t>
            </w:r>
          </w:p>
        </w:tc>
        <w:tc>
          <w:tcPr>
            <w:tcW w:w="1850" w:type="dxa"/>
          </w:tcPr>
          <w:p w14:paraId="76C63611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2,033</w:t>
            </w:r>
          </w:p>
          <w:p w14:paraId="2D1526A2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lastRenderedPageBreak/>
              <w:t>618</w:t>
            </w:r>
          </w:p>
          <w:p w14:paraId="1F77E374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532</w:t>
            </w:r>
          </w:p>
          <w:p w14:paraId="555DA15F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4.42 (4.05-4.79)</w:t>
            </w:r>
          </w:p>
        </w:tc>
        <w:tc>
          <w:tcPr>
            <w:tcW w:w="1850" w:type="dxa"/>
          </w:tcPr>
          <w:p w14:paraId="04049740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lastRenderedPageBreak/>
              <w:t>7,051</w:t>
            </w:r>
          </w:p>
          <w:p w14:paraId="3F2B2EA5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lastRenderedPageBreak/>
              <w:t>403</w:t>
            </w:r>
          </w:p>
          <w:p w14:paraId="76A932D9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41</w:t>
            </w:r>
          </w:p>
          <w:p w14:paraId="5410B6E7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4.84 (4.34-5.34)</w:t>
            </w:r>
          </w:p>
        </w:tc>
        <w:tc>
          <w:tcPr>
            <w:tcW w:w="1850" w:type="dxa"/>
          </w:tcPr>
          <w:p w14:paraId="2045905D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lastRenderedPageBreak/>
              <w:t>2,873</w:t>
            </w:r>
          </w:p>
          <w:p w14:paraId="27C00E76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lastRenderedPageBreak/>
              <w:t>135</w:t>
            </w:r>
          </w:p>
          <w:p w14:paraId="0DF79412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19</w:t>
            </w:r>
          </w:p>
          <w:p w14:paraId="6DF829CA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4.14 (3.41-4.87)</w:t>
            </w:r>
          </w:p>
        </w:tc>
        <w:tc>
          <w:tcPr>
            <w:tcW w:w="1850" w:type="dxa"/>
          </w:tcPr>
          <w:p w14:paraId="64680D83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lastRenderedPageBreak/>
              <w:t>1,216</w:t>
            </w:r>
          </w:p>
          <w:p w14:paraId="06DB406C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lastRenderedPageBreak/>
              <w:t>36</w:t>
            </w:r>
          </w:p>
          <w:p w14:paraId="24431CF1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5</w:t>
            </w:r>
          </w:p>
          <w:p w14:paraId="3DBA1BBF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.88 (1.94-3.82)</w:t>
            </w:r>
          </w:p>
        </w:tc>
        <w:tc>
          <w:tcPr>
            <w:tcW w:w="1850" w:type="dxa"/>
          </w:tcPr>
          <w:p w14:paraId="27C75231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lastRenderedPageBreak/>
              <w:t>602</w:t>
            </w:r>
          </w:p>
          <w:p w14:paraId="24A8F98B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lastRenderedPageBreak/>
              <w:t>22</w:t>
            </w:r>
          </w:p>
          <w:p w14:paraId="017A17E0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0</w:t>
            </w:r>
          </w:p>
          <w:p w14:paraId="43F29FB3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.32 (1.89-4.75)</w:t>
            </w:r>
          </w:p>
        </w:tc>
        <w:tc>
          <w:tcPr>
            <w:tcW w:w="1850" w:type="dxa"/>
          </w:tcPr>
          <w:p w14:paraId="4DE58020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lastRenderedPageBreak/>
              <w:t>291</w:t>
            </w:r>
          </w:p>
          <w:p w14:paraId="787138B8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lastRenderedPageBreak/>
              <w:t>22</w:t>
            </w:r>
          </w:p>
          <w:p w14:paraId="2A99D6AB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7</w:t>
            </w:r>
          </w:p>
          <w:p w14:paraId="6ACD2048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5.84 (3.15-8.54)</w:t>
            </w:r>
          </w:p>
        </w:tc>
      </w:tr>
      <w:tr w:rsidR="00D14A6C" w:rsidRPr="00B834C0" w14:paraId="29E1C2BF" w14:textId="77777777" w:rsidTr="00FB6FD6">
        <w:tc>
          <w:tcPr>
            <w:tcW w:w="1850" w:type="dxa"/>
          </w:tcPr>
          <w:p w14:paraId="22E565BA" w14:textId="77777777" w:rsidR="00D14A6C" w:rsidRPr="00B834C0" w:rsidRDefault="00D14A6C" w:rsidP="00FB6FD6">
            <w:pPr>
              <w:spacing w:line="480" w:lineRule="auto"/>
            </w:pPr>
            <w:r w:rsidRPr="00B834C0">
              <w:lastRenderedPageBreak/>
              <w:t>2014-2015</w:t>
            </w:r>
          </w:p>
        </w:tc>
        <w:tc>
          <w:tcPr>
            <w:tcW w:w="1850" w:type="dxa"/>
          </w:tcPr>
          <w:p w14:paraId="557C4312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1,317</w:t>
            </w:r>
          </w:p>
          <w:p w14:paraId="1B25F3B7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534</w:t>
            </w:r>
          </w:p>
          <w:p w14:paraId="1A0375B8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457</w:t>
            </w:r>
          </w:p>
          <w:p w14:paraId="11C7DD34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4.04 (3.68-4.40)</w:t>
            </w:r>
          </w:p>
        </w:tc>
        <w:tc>
          <w:tcPr>
            <w:tcW w:w="1850" w:type="dxa"/>
          </w:tcPr>
          <w:p w14:paraId="3B7DC0B3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6,522</w:t>
            </w:r>
          </w:p>
          <w:p w14:paraId="62565E54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46</w:t>
            </w:r>
          </w:p>
          <w:p w14:paraId="266DAB69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98</w:t>
            </w:r>
          </w:p>
          <w:p w14:paraId="5855AE64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4.57 (4.06-5.08)</w:t>
            </w:r>
          </w:p>
        </w:tc>
        <w:tc>
          <w:tcPr>
            <w:tcW w:w="1850" w:type="dxa"/>
          </w:tcPr>
          <w:p w14:paraId="6A100499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,747</w:t>
            </w:r>
          </w:p>
          <w:p w14:paraId="038D4C5C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03</w:t>
            </w:r>
          </w:p>
          <w:p w14:paraId="5EB712AD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90</w:t>
            </w:r>
          </w:p>
          <w:p w14:paraId="30546BF6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.28 (2.61-3.94)</w:t>
            </w:r>
          </w:p>
        </w:tc>
        <w:tc>
          <w:tcPr>
            <w:tcW w:w="1850" w:type="dxa"/>
          </w:tcPr>
          <w:p w14:paraId="31BE9289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,231</w:t>
            </w:r>
          </w:p>
          <w:p w14:paraId="77086742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49</w:t>
            </w:r>
          </w:p>
          <w:p w14:paraId="186E58D9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43</w:t>
            </w:r>
          </w:p>
          <w:p w14:paraId="5C5338B3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.49 (2.47-4.52)</w:t>
            </w:r>
          </w:p>
        </w:tc>
        <w:tc>
          <w:tcPr>
            <w:tcW w:w="1850" w:type="dxa"/>
          </w:tcPr>
          <w:p w14:paraId="7FB309E2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524</w:t>
            </w:r>
          </w:p>
          <w:p w14:paraId="128F21A9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3</w:t>
            </w:r>
          </w:p>
          <w:p w14:paraId="180AFBEE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5</w:t>
            </w:r>
          </w:p>
          <w:p w14:paraId="786FA164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.86 (1.43-4.29)</w:t>
            </w:r>
          </w:p>
        </w:tc>
        <w:tc>
          <w:tcPr>
            <w:tcW w:w="1850" w:type="dxa"/>
          </w:tcPr>
          <w:p w14:paraId="6D8F618D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93</w:t>
            </w:r>
          </w:p>
          <w:p w14:paraId="309E518A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3</w:t>
            </w:r>
          </w:p>
          <w:p w14:paraId="44AAE397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1</w:t>
            </w:r>
          </w:p>
          <w:p w14:paraId="6AE9E421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.75 (1.58-5.93)</w:t>
            </w:r>
          </w:p>
        </w:tc>
      </w:tr>
      <w:tr w:rsidR="00D14A6C" w:rsidRPr="00B834C0" w14:paraId="2458D4CD" w14:textId="77777777" w:rsidTr="00FB6FD6">
        <w:tc>
          <w:tcPr>
            <w:tcW w:w="1850" w:type="dxa"/>
          </w:tcPr>
          <w:p w14:paraId="54F8DD7F" w14:textId="77777777" w:rsidR="00D14A6C" w:rsidRPr="00B834C0" w:rsidRDefault="00D14A6C" w:rsidP="00FB6FD6">
            <w:pPr>
              <w:spacing w:line="480" w:lineRule="auto"/>
            </w:pPr>
            <w:r w:rsidRPr="00B834C0">
              <w:t>2015-2016</w:t>
            </w:r>
          </w:p>
        </w:tc>
        <w:tc>
          <w:tcPr>
            <w:tcW w:w="1850" w:type="dxa"/>
          </w:tcPr>
          <w:p w14:paraId="6A562F3F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1,211</w:t>
            </w:r>
          </w:p>
          <w:p w14:paraId="075F6320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82</w:t>
            </w:r>
          </w:p>
          <w:p w14:paraId="716A70EE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37</w:t>
            </w:r>
          </w:p>
          <w:p w14:paraId="1B7B3E0B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.01 (2.69-3.32)</w:t>
            </w:r>
          </w:p>
        </w:tc>
        <w:tc>
          <w:tcPr>
            <w:tcW w:w="1850" w:type="dxa"/>
          </w:tcPr>
          <w:p w14:paraId="6207EEE8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6,306</w:t>
            </w:r>
          </w:p>
          <w:p w14:paraId="65651BFC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52</w:t>
            </w:r>
          </w:p>
          <w:p w14:paraId="72EF8D5A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23</w:t>
            </w:r>
          </w:p>
          <w:p w14:paraId="6B0EAABB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.54 (3.08-3.99)</w:t>
            </w:r>
          </w:p>
        </w:tc>
        <w:tc>
          <w:tcPr>
            <w:tcW w:w="1850" w:type="dxa"/>
          </w:tcPr>
          <w:p w14:paraId="2CB8BDA6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,840</w:t>
            </w:r>
          </w:p>
          <w:p w14:paraId="46504A91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82</w:t>
            </w:r>
          </w:p>
          <w:p w14:paraId="11497E89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74</w:t>
            </w:r>
          </w:p>
          <w:p w14:paraId="4B8809C9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.61 (2.02-3.19)</w:t>
            </w:r>
          </w:p>
        </w:tc>
        <w:tc>
          <w:tcPr>
            <w:tcW w:w="1850" w:type="dxa"/>
          </w:tcPr>
          <w:p w14:paraId="3CEC50D1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,216</w:t>
            </w:r>
          </w:p>
          <w:p w14:paraId="50E531E0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6</w:t>
            </w:r>
          </w:p>
          <w:p w14:paraId="03B730F3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3</w:t>
            </w:r>
          </w:p>
          <w:p w14:paraId="25DD9433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.89 (1.13-2.66)</w:t>
            </w:r>
          </w:p>
        </w:tc>
        <w:tc>
          <w:tcPr>
            <w:tcW w:w="1850" w:type="dxa"/>
          </w:tcPr>
          <w:p w14:paraId="408B2BAA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568</w:t>
            </w:r>
          </w:p>
          <w:p w14:paraId="3616E902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5</w:t>
            </w:r>
          </w:p>
          <w:p w14:paraId="27F5B9CF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1</w:t>
            </w:r>
          </w:p>
          <w:p w14:paraId="18E60A00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.94 (0.80-3.07)</w:t>
            </w:r>
          </w:p>
        </w:tc>
        <w:tc>
          <w:tcPr>
            <w:tcW w:w="1850" w:type="dxa"/>
          </w:tcPr>
          <w:p w14:paraId="4C1A66A2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81</w:t>
            </w:r>
          </w:p>
          <w:p w14:paraId="2BE03D61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7</w:t>
            </w:r>
          </w:p>
          <w:p w14:paraId="549F74A0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6</w:t>
            </w:r>
          </w:p>
          <w:p w14:paraId="0449F56C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.14 (0.45-3.83)</w:t>
            </w:r>
          </w:p>
        </w:tc>
      </w:tr>
      <w:tr w:rsidR="00D14A6C" w:rsidRPr="00B834C0" w14:paraId="52FFA43B" w14:textId="77777777" w:rsidTr="00FB6FD6">
        <w:tc>
          <w:tcPr>
            <w:tcW w:w="1850" w:type="dxa"/>
          </w:tcPr>
          <w:p w14:paraId="7EE88885" w14:textId="77777777" w:rsidR="00D14A6C" w:rsidRPr="00B834C0" w:rsidRDefault="00D14A6C" w:rsidP="00FB6FD6">
            <w:pPr>
              <w:spacing w:line="480" w:lineRule="auto"/>
            </w:pPr>
            <w:r w:rsidRPr="00B834C0">
              <w:t>2016-2017</w:t>
            </w:r>
          </w:p>
        </w:tc>
        <w:tc>
          <w:tcPr>
            <w:tcW w:w="1850" w:type="dxa"/>
          </w:tcPr>
          <w:p w14:paraId="39CA6488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0,883</w:t>
            </w:r>
          </w:p>
          <w:p w14:paraId="247F85F5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23</w:t>
            </w:r>
          </w:p>
          <w:p w14:paraId="4B42C598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80</w:t>
            </w:r>
          </w:p>
          <w:p w14:paraId="5BA33DE5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.57 (2.28-2.87)</w:t>
            </w:r>
          </w:p>
        </w:tc>
        <w:tc>
          <w:tcPr>
            <w:tcW w:w="1850" w:type="dxa"/>
          </w:tcPr>
          <w:p w14:paraId="208A66B1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6,396</w:t>
            </w:r>
          </w:p>
          <w:p w14:paraId="7892485F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07</w:t>
            </w:r>
          </w:p>
          <w:p w14:paraId="1EEF6DEF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80</w:t>
            </w:r>
          </w:p>
          <w:p w14:paraId="62592265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.81 (2.41-3.22)</w:t>
            </w:r>
          </w:p>
        </w:tc>
        <w:tc>
          <w:tcPr>
            <w:tcW w:w="1850" w:type="dxa"/>
          </w:tcPr>
          <w:p w14:paraId="10895BDB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,637</w:t>
            </w:r>
          </w:p>
          <w:p w14:paraId="009587E6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73</w:t>
            </w:r>
          </w:p>
          <w:p w14:paraId="038B43E5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60</w:t>
            </w:r>
          </w:p>
          <w:p w14:paraId="10B86AA8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.28 (1.71-2.84)</w:t>
            </w:r>
          </w:p>
        </w:tc>
        <w:tc>
          <w:tcPr>
            <w:tcW w:w="1850" w:type="dxa"/>
          </w:tcPr>
          <w:p w14:paraId="0DE0726E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,122</w:t>
            </w:r>
          </w:p>
          <w:p w14:paraId="76928D6D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0</w:t>
            </w:r>
          </w:p>
          <w:p w14:paraId="6F488C15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7</w:t>
            </w:r>
          </w:p>
          <w:p w14:paraId="4D32ECDA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.41 (1.51-3.30)</w:t>
            </w:r>
          </w:p>
        </w:tc>
        <w:tc>
          <w:tcPr>
            <w:tcW w:w="1850" w:type="dxa"/>
          </w:tcPr>
          <w:p w14:paraId="35B53E56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484</w:t>
            </w:r>
          </w:p>
          <w:p w14:paraId="05254C9A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7</w:t>
            </w:r>
          </w:p>
          <w:p w14:paraId="02F85DE1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7</w:t>
            </w:r>
          </w:p>
          <w:p w14:paraId="0D36417B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.45 (0.38-2.51)</w:t>
            </w:r>
          </w:p>
        </w:tc>
        <w:tc>
          <w:tcPr>
            <w:tcW w:w="1850" w:type="dxa"/>
          </w:tcPr>
          <w:p w14:paraId="757ABCC3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44</w:t>
            </w:r>
          </w:p>
          <w:p w14:paraId="00A874B4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6</w:t>
            </w:r>
          </w:p>
          <w:p w14:paraId="5991C8EC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6</w:t>
            </w:r>
          </w:p>
          <w:p w14:paraId="48D5F408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.46 (0.52-4.40)</w:t>
            </w:r>
          </w:p>
        </w:tc>
      </w:tr>
      <w:tr w:rsidR="00D14A6C" w:rsidRPr="00B834C0" w14:paraId="1DDEB832" w14:textId="77777777" w:rsidTr="00FB6FD6">
        <w:tc>
          <w:tcPr>
            <w:tcW w:w="1850" w:type="dxa"/>
          </w:tcPr>
          <w:p w14:paraId="344C56A8" w14:textId="77777777" w:rsidR="00D14A6C" w:rsidRPr="00B834C0" w:rsidRDefault="00D14A6C" w:rsidP="00FB6FD6">
            <w:pPr>
              <w:spacing w:line="480" w:lineRule="auto"/>
            </w:pPr>
            <w:r w:rsidRPr="00B834C0">
              <w:t>2017-2018</w:t>
            </w:r>
          </w:p>
        </w:tc>
        <w:tc>
          <w:tcPr>
            <w:tcW w:w="1850" w:type="dxa"/>
          </w:tcPr>
          <w:p w14:paraId="6FA54218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0,296</w:t>
            </w:r>
          </w:p>
          <w:p w14:paraId="31E59578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74</w:t>
            </w:r>
          </w:p>
          <w:p w14:paraId="4FA3F515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lastRenderedPageBreak/>
              <w:t>324</w:t>
            </w:r>
          </w:p>
          <w:p w14:paraId="5FFE1453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.15 (2.81-3.48)</w:t>
            </w:r>
          </w:p>
        </w:tc>
        <w:tc>
          <w:tcPr>
            <w:tcW w:w="1850" w:type="dxa"/>
          </w:tcPr>
          <w:p w14:paraId="315E8AFF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lastRenderedPageBreak/>
              <w:t>6,044</w:t>
            </w:r>
          </w:p>
          <w:p w14:paraId="1307201F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41</w:t>
            </w:r>
          </w:p>
          <w:p w14:paraId="136803AE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lastRenderedPageBreak/>
              <w:t>210</w:t>
            </w:r>
          </w:p>
          <w:p w14:paraId="1861E974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.47 (3.01-3.94)</w:t>
            </w:r>
          </w:p>
        </w:tc>
        <w:tc>
          <w:tcPr>
            <w:tcW w:w="1850" w:type="dxa"/>
          </w:tcPr>
          <w:p w14:paraId="7F45C64D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lastRenderedPageBreak/>
              <w:t>2,434</w:t>
            </w:r>
          </w:p>
          <w:p w14:paraId="32D57CE6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82</w:t>
            </w:r>
          </w:p>
          <w:p w14:paraId="43254006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lastRenderedPageBreak/>
              <w:t>73</w:t>
            </w:r>
          </w:p>
          <w:p w14:paraId="0715F010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.00 (2.32-3.68)</w:t>
            </w:r>
          </w:p>
        </w:tc>
        <w:tc>
          <w:tcPr>
            <w:tcW w:w="1850" w:type="dxa"/>
          </w:tcPr>
          <w:p w14:paraId="6FA74D08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lastRenderedPageBreak/>
              <w:t>1,060</w:t>
            </w:r>
          </w:p>
          <w:p w14:paraId="00432718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5</w:t>
            </w:r>
          </w:p>
          <w:p w14:paraId="2B3F6883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lastRenderedPageBreak/>
              <w:t>20</w:t>
            </w:r>
          </w:p>
          <w:p w14:paraId="3A992430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.89 (1.07-2.71)</w:t>
            </w:r>
          </w:p>
        </w:tc>
        <w:tc>
          <w:tcPr>
            <w:tcW w:w="1850" w:type="dxa"/>
          </w:tcPr>
          <w:p w14:paraId="200E08F3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lastRenderedPageBreak/>
              <w:t>492</w:t>
            </w:r>
          </w:p>
          <w:p w14:paraId="557A1F01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2</w:t>
            </w:r>
          </w:p>
          <w:p w14:paraId="49044334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lastRenderedPageBreak/>
              <w:t>9</w:t>
            </w:r>
          </w:p>
          <w:p w14:paraId="4392F390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.83 (0.65-3.01)</w:t>
            </w:r>
          </w:p>
        </w:tc>
        <w:tc>
          <w:tcPr>
            <w:tcW w:w="1850" w:type="dxa"/>
          </w:tcPr>
          <w:p w14:paraId="7796B4B3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lastRenderedPageBreak/>
              <w:t>266</w:t>
            </w:r>
          </w:p>
          <w:p w14:paraId="6B9F2B9D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4</w:t>
            </w:r>
          </w:p>
          <w:p w14:paraId="54591826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lastRenderedPageBreak/>
              <w:t>12</w:t>
            </w:r>
          </w:p>
          <w:p w14:paraId="79005C38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4.51 (2.02-7.01)</w:t>
            </w:r>
          </w:p>
        </w:tc>
      </w:tr>
      <w:tr w:rsidR="00D14A6C" w:rsidRPr="00B834C0" w14:paraId="0E669D4C" w14:textId="77777777" w:rsidTr="00FB6FD6">
        <w:tc>
          <w:tcPr>
            <w:tcW w:w="1850" w:type="dxa"/>
          </w:tcPr>
          <w:p w14:paraId="044D26B7" w14:textId="77777777" w:rsidR="00D14A6C" w:rsidRPr="00B834C0" w:rsidRDefault="00D14A6C" w:rsidP="00FB6FD6">
            <w:pPr>
              <w:spacing w:line="480" w:lineRule="auto"/>
            </w:pPr>
            <w:r w:rsidRPr="00B834C0">
              <w:lastRenderedPageBreak/>
              <w:t>2018-2019</w:t>
            </w:r>
          </w:p>
        </w:tc>
        <w:tc>
          <w:tcPr>
            <w:tcW w:w="1850" w:type="dxa"/>
          </w:tcPr>
          <w:p w14:paraId="1ED2F813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2,098</w:t>
            </w:r>
          </w:p>
          <w:p w14:paraId="1E83B038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400</w:t>
            </w:r>
          </w:p>
          <w:p w14:paraId="3D0C1A7A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33</w:t>
            </w:r>
          </w:p>
          <w:p w14:paraId="146094C3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.75 (2.46-3.04)</w:t>
            </w:r>
          </w:p>
        </w:tc>
        <w:tc>
          <w:tcPr>
            <w:tcW w:w="1850" w:type="dxa"/>
          </w:tcPr>
          <w:p w14:paraId="5837B988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7,063</w:t>
            </w:r>
          </w:p>
          <w:p w14:paraId="6CD57530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68</w:t>
            </w:r>
          </w:p>
          <w:p w14:paraId="53FDAA06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38</w:t>
            </w:r>
          </w:p>
          <w:p w14:paraId="45707E1F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.37 (2.95-3.79)</w:t>
            </w:r>
          </w:p>
        </w:tc>
        <w:tc>
          <w:tcPr>
            <w:tcW w:w="1850" w:type="dxa"/>
          </w:tcPr>
          <w:p w14:paraId="07A35238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,863</w:t>
            </w:r>
          </w:p>
          <w:p w14:paraId="1F95D17D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80</w:t>
            </w:r>
          </w:p>
          <w:p w14:paraId="51926327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60</w:t>
            </w:r>
          </w:p>
          <w:p w14:paraId="77F2B897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.10 (1.57-2.62)</w:t>
            </w:r>
          </w:p>
        </w:tc>
        <w:tc>
          <w:tcPr>
            <w:tcW w:w="1850" w:type="dxa"/>
          </w:tcPr>
          <w:p w14:paraId="35A06880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,298</w:t>
            </w:r>
          </w:p>
          <w:p w14:paraId="65D5C2DA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3</w:t>
            </w:r>
          </w:p>
          <w:p w14:paraId="54A1028E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6</w:t>
            </w:r>
          </w:p>
          <w:p w14:paraId="3FEBE7DD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.23 (0.63-1.83)</w:t>
            </w:r>
          </w:p>
        </w:tc>
        <w:tc>
          <w:tcPr>
            <w:tcW w:w="1850" w:type="dxa"/>
          </w:tcPr>
          <w:p w14:paraId="582AE0CD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581</w:t>
            </w:r>
          </w:p>
          <w:p w14:paraId="7FFEF84D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1</w:t>
            </w:r>
          </w:p>
          <w:p w14:paraId="7388AE63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5</w:t>
            </w:r>
          </w:p>
          <w:p w14:paraId="5D96F516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.58 (1.29-3.87)</w:t>
            </w:r>
          </w:p>
        </w:tc>
        <w:tc>
          <w:tcPr>
            <w:tcW w:w="1850" w:type="dxa"/>
          </w:tcPr>
          <w:p w14:paraId="03454734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93</w:t>
            </w:r>
          </w:p>
          <w:p w14:paraId="13C9532F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8</w:t>
            </w:r>
          </w:p>
          <w:p w14:paraId="2D88FBE2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4</w:t>
            </w:r>
          </w:p>
          <w:p w14:paraId="7B33D45B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.37 (0.04-2.69)</w:t>
            </w:r>
          </w:p>
        </w:tc>
      </w:tr>
      <w:tr w:rsidR="00D14A6C" w:rsidRPr="00B834C0" w14:paraId="721D7A2A" w14:textId="77777777" w:rsidTr="00FB6FD6">
        <w:tc>
          <w:tcPr>
            <w:tcW w:w="1850" w:type="dxa"/>
          </w:tcPr>
          <w:p w14:paraId="11AD385D" w14:textId="77777777" w:rsidR="00D14A6C" w:rsidRPr="00B834C0" w:rsidRDefault="00D14A6C" w:rsidP="00FB6FD6">
            <w:pPr>
              <w:spacing w:line="480" w:lineRule="auto"/>
            </w:pPr>
            <w:r w:rsidRPr="00B834C0">
              <w:t>Total</w:t>
            </w:r>
          </w:p>
        </w:tc>
        <w:tc>
          <w:tcPr>
            <w:tcW w:w="1850" w:type="dxa"/>
          </w:tcPr>
          <w:p w14:paraId="3D5813C3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95,269</w:t>
            </w:r>
          </w:p>
          <w:p w14:paraId="76FB00B8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4,027</w:t>
            </w:r>
          </w:p>
          <w:p w14:paraId="16578DBB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,447</w:t>
            </w:r>
          </w:p>
          <w:p w14:paraId="37E4EE37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.62 (3.50-3.74)</w:t>
            </w:r>
          </w:p>
        </w:tc>
        <w:tc>
          <w:tcPr>
            <w:tcW w:w="1850" w:type="dxa"/>
          </w:tcPr>
          <w:p w14:paraId="64937F0F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54,905</w:t>
            </w:r>
          </w:p>
          <w:p w14:paraId="097E3C71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,627</w:t>
            </w:r>
          </w:p>
          <w:p w14:paraId="4AE1744C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,271</w:t>
            </w:r>
          </w:p>
          <w:p w14:paraId="463758C2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4.14 (3.97-4.30)</w:t>
            </w:r>
          </w:p>
        </w:tc>
        <w:tc>
          <w:tcPr>
            <w:tcW w:w="1850" w:type="dxa"/>
          </w:tcPr>
          <w:p w14:paraId="5454D973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3,099</w:t>
            </w:r>
          </w:p>
          <w:p w14:paraId="5626FBD9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825</w:t>
            </w:r>
          </w:p>
          <w:p w14:paraId="3098A354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701</w:t>
            </w:r>
          </w:p>
          <w:p w14:paraId="6ABE8BC7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.03 (2.81-3.26)</w:t>
            </w:r>
          </w:p>
        </w:tc>
        <w:tc>
          <w:tcPr>
            <w:tcW w:w="1850" w:type="dxa"/>
          </w:tcPr>
          <w:p w14:paraId="2B054F53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0,038</w:t>
            </w:r>
          </w:p>
          <w:p w14:paraId="05C0EA90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95</w:t>
            </w:r>
          </w:p>
          <w:p w14:paraId="54F34DC2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51</w:t>
            </w:r>
          </w:p>
          <w:p w14:paraId="14FAF534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.5 (2.20-2.81)</w:t>
            </w:r>
          </w:p>
        </w:tc>
        <w:tc>
          <w:tcPr>
            <w:tcW w:w="1850" w:type="dxa"/>
          </w:tcPr>
          <w:p w14:paraId="7A9D8AAD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4,672</w:t>
            </w:r>
          </w:p>
          <w:p w14:paraId="08DE174C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53</w:t>
            </w:r>
          </w:p>
          <w:p w14:paraId="4B30693E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23</w:t>
            </w:r>
          </w:p>
          <w:p w14:paraId="1B4256ED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.63 (2.17-3.09)</w:t>
            </w:r>
          </w:p>
        </w:tc>
        <w:tc>
          <w:tcPr>
            <w:tcW w:w="1850" w:type="dxa"/>
          </w:tcPr>
          <w:p w14:paraId="5B0D8F0C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2,555</w:t>
            </w:r>
          </w:p>
          <w:p w14:paraId="3235AE1B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27</w:t>
            </w:r>
          </w:p>
          <w:p w14:paraId="5065071E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101</w:t>
            </w:r>
          </w:p>
          <w:p w14:paraId="4ECEE469" w14:textId="77777777" w:rsidR="00D14A6C" w:rsidRPr="00B834C0" w:rsidRDefault="00D14A6C" w:rsidP="00FB6FD6">
            <w:pPr>
              <w:spacing w:line="480" w:lineRule="auto"/>
              <w:jc w:val="center"/>
            </w:pPr>
            <w:r w:rsidRPr="00B834C0">
              <w:t>3.95 (3.20-4.71)</w:t>
            </w:r>
          </w:p>
        </w:tc>
      </w:tr>
    </w:tbl>
    <w:p w14:paraId="6FE49E48" w14:textId="77777777" w:rsidR="00D14A6C" w:rsidRPr="00B834C0" w:rsidRDefault="00D14A6C" w:rsidP="00D14A6C">
      <w:pPr>
        <w:spacing w:line="480" w:lineRule="auto"/>
      </w:pPr>
      <w:proofErr w:type="spellStart"/>
      <w:r w:rsidRPr="00B834C0">
        <w:rPr>
          <w:vertAlign w:val="superscript"/>
        </w:rPr>
        <w:t>a</w:t>
      </w:r>
      <w:r>
        <w:t>Index</w:t>
      </w:r>
      <w:proofErr w:type="spellEnd"/>
      <w:r w:rsidRPr="00B834C0">
        <w:t xml:space="preserve"> episode may occur in either the inpatient or outpatient </w:t>
      </w:r>
      <w:proofErr w:type="gramStart"/>
      <w:r w:rsidRPr="00B834C0">
        <w:t>setting</w:t>
      </w:r>
      <w:proofErr w:type="gramEnd"/>
    </w:p>
    <w:p w14:paraId="30992844" w14:textId="77777777" w:rsidR="00D14A6C" w:rsidRPr="00B834C0" w:rsidRDefault="00D14A6C" w:rsidP="00D14A6C">
      <w:pPr>
        <w:spacing w:line="480" w:lineRule="auto"/>
      </w:pPr>
    </w:p>
    <w:p w14:paraId="7EAA9922" w14:textId="77777777" w:rsidR="00D14A6C" w:rsidRPr="00B834C0" w:rsidRDefault="00D14A6C" w:rsidP="00D14A6C">
      <w:pPr>
        <w:spacing w:line="480" w:lineRule="auto"/>
      </w:pPr>
    </w:p>
    <w:p w14:paraId="71C1A4C9" w14:textId="77777777" w:rsidR="00D14A6C" w:rsidRPr="00B834C0" w:rsidRDefault="00D14A6C" w:rsidP="00D14A6C">
      <w:pPr>
        <w:spacing w:line="480" w:lineRule="auto"/>
      </w:pPr>
    </w:p>
    <w:p w14:paraId="2CDBA18A" w14:textId="77777777" w:rsidR="00D14A6C" w:rsidRPr="00B834C0" w:rsidRDefault="00D14A6C" w:rsidP="00D14A6C">
      <w:pPr>
        <w:spacing w:line="480" w:lineRule="auto"/>
      </w:pPr>
    </w:p>
    <w:p w14:paraId="46F88474" w14:textId="77777777" w:rsidR="00D14A6C" w:rsidRDefault="00D14A6C"/>
    <w:sectPr w:rsidR="00D14A6C" w:rsidSect="00D14A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A6C"/>
    <w:rsid w:val="00D14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6DE1B"/>
  <w15:chartTrackingRefBased/>
  <w15:docId w15:val="{D04D55C3-BFD2-4EA7-BCE1-0F4BE59EB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A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4A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8</Words>
  <Characters>1928</Characters>
  <Application>Microsoft Office Word</Application>
  <DocSecurity>0</DocSecurity>
  <Lines>16</Lines>
  <Paragraphs>4</Paragraphs>
  <ScaleCrop>false</ScaleCrop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yinye Nduaguba</dc:creator>
  <cp:keywords/>
  <dc:description/>
  <cp:lastModifiedBy>Onyinye Nduaguba</cp:lastModifiedBy>
  <cp:revision>1</cp:revision>
  <dcterms:created xsi:type="dcterms:W3CDTF">2023-02-01T14:52:00Z</dcterms:created>
  <dcterms:modified xsi:type="dcterms:W3CDTF">2023-02-01T14:53:00Z</dcterms:modified>
</cp:coreProperties>
</file>